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215" w:rsidRPr="00F34888" w:rsidRDefault="00524215">
      <w:pPr>
        <w:rPr>
          <w:rFonts w:ascii="Arial" w:hAnsi="Arial" w:cs="Arial"/>
          <w:sz w:val="24"/>
          <w:szCs w:val="24"/>
          <w:lang w:val="en-US"/>
        </w:rPr>
      </w:pPr>
      <w:r w:rsidRPr="00301FF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301FFB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>
        <w:rPr>
          <w:rFonts w:ascii="Arial" w:hAnsi="Arial" w:cs="Arial"/>
          <w:b/>
          <w:sz w:val="24"/>
          <w:szCs w:val="24"/>
          <w:lang w:val="en-US"/>
        </w:rPr>
        <w:t>P</w:t>
      </w:r>
      <w:r w:rsidRPr="00301FFB">
        <w:rPr>
          <w:rFonts w:ascii="Arial" w:hAnsi="Arial" w:cs="Arial"/>
          <w:b/>
          <w:sz w:val="24"/>
          <w:szCs w:val="24"/>
          <w:lang w:val="en-US"/>
        </w:rPr>
        <w:t xml:space="preserve">roteins </w:t>
      </w:r>
      <w:r>
        <w:rPr>
          <w:rFonts w:ascii="Arial" w:hAnsi="Arial" w:cs="Arial"/>
          <w:b/>
          <w:sz w:val="24"/>
          <w:szCs w:val="24"/>
          <w:lang w:val="en-US"/>
        </w:rPr>
        <w:t xml:space="preserve">with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MotA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-independent changes in expression between TBA 0.5% and liquid TB </w:t>
      </w:r>
      <w:r w:rsidRPr="00301FFB">
        <w:rPr>
          <w:rFonts w:ascii="Arial" w:hAnsi="Arial" w:cs="Arial"/>
          <w:b/>
          <w:sz w:val="24"/>
          <w:szCs w:val="24"/>
          <w:lang w:val="en-US"/>
        </w:rPr>
        <w:t xml:space="preserve">as revealed by whole-proteome analysis of </w:t>
      </w:r>
      <w:r w:rsidRPr="00301FFB">
        <w:rPr>
          <w:rFonts w:ascii="Arial" w:hAnsi="Arial" w:cs="Arial"/>
          <w:b/>
          <w:i/>
          <w:sz w:val="24"/>
          <w:szCs w:val="24"/>
          <w:lang w:val="en-US"/>
        </w:rPr>
        <w:t xml:space="preserve">E. coli </w:t>
      </w:r>
      <w:r w:rsidRPr="00301FFB">
        <w:rPr>
          <w:rFonts w:ascii="Arial" w:hAnsi="Arial" w:cs="Arial"/>
          <w:b/>
          <w:sz w:val="24"/>
          <w:szCs w:val="24"/>
          <w:lang w:val="en-US"/>
        </w:rPr>
        <w:t>Z36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D35A6">
        <w:rPr>
          <w:rFonts w:ascii="Arial" w:hAnsi="Arial" w:cs="Arial"/>
          <w:sz w:val="24"/>
          <w:szCs w:val="24"/>
          <w:lang w:val="en-US"/>
        </w:rPr>
        <w:t>Shown are only proteins with</w:t>
      </w:r>
      <w:r w:rsidRPr="00F34888">
        <w:rPr>
          <w:rFonts w:ascii="Arial" w:hAnsi="Arial" w:cs="Arial"/>
          <w:sz w:val="24"/>
          <w:szCs w:val="24"/>
          <w:lang w:val="en-US"/>
        </w:rPr>
        <w:t xml:space="preserve"> ≥3</w:t>
      </w:r>
      <w:r w:rsidR="005D35A6">
        <w:rPr>
          <w:rFonts w:ascii="Arial" w:hAnsi="Arial" w:cs="Arial"/>
          <w:sz w:val="24"/>
          <w:szCs w:val="24"/>
          <w:lang w:val="en-US"/>
        </w:rPr>
        <w:t>-</w:t>
      </w:r>
      <w:r w:rsidRPr="00F34888">
        <w:rPr>
          <w:rFonts w:ascii="Arial" w:hAnsi="Arial" w:cs="Arial"/>
          <w:sz w:val="24"/>
          <w:szCs w:val="24"/>
          <w:lang w:val="en-US"/>
        </w:rPr>
        <w:t xml:space="preserve">fold change </w:t>
      </w:r>
      <w:r w:rsidR="005D35A6">
        <w:rPr>
          <w:rFonts w:ascii="Arial" w:hAnsi="Arial" w:cs="Arial"/>
          <w:sz w:val="24"/>
          <w:szCs w:val="24"/>
          <w:lang w:val="en-US"/>
        </w:rPr>
        <w:t>between samples</w:t>
      </w:r>
      <w:bookmarkStart w:id="0" w:name="_GoBack"/>
      <w:bookmarkEnd w:id="0"/>
      <w:r w:rsidRPr="00F34888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974"/>
        <w:gridCol w:w="4550"/>
        <w:gridCol w:w="1984"/>
        <w:gridCol w:w="1843"/>
      </w:tblGrid>
      <w:tr w:rsidR="00524215" w:rsidTr="00CD2A3A">
        <w:trPr>
          <w:trHeight w:val="416"/>
        </w:trPr>
        <w:tc>
          <w:tcPr>
            <w:tcW w:w="974" w:type="dxa"/>
            <w:vMerge w:val="restart"/>
            <w:tcBorders>
              <w:left w:val="nil"/>
              <w:bottom w:val="nil"/>
              <w:right w:val="nil"/>
            </w:tcBorders>
          </w:tcPr>
          <w:p w:rsidR="00524215" w:rsidRPr="00524215" w:rsidRDefault="00524215" w:rsidP="00CD2A3A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4550" w:type="dxa"/>
            <w:vMerge w:val="restart"/>
            <w:tcBorders>
              <w:left w:val="nil"/>
              <w:bottom w:val="nil"/>
              <w:right w:val="nil"/>
            </w:tcBorders>
          </w:tcPr>
          <w:p w:rsidR="00524215" w:rsidRDefault="00524215" w:rsidP="00CD2A3A">
            <w:pPr>
              <w:jc w:val="center"/>
              <w:rPr>
                <w:rFonts w:ascii="Arial" w:hAnsi="Arial" w:cs="Arial"/>
                <w:b/>
              </w:rPr>
            </w:pP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5532D">
              <w:rPr>
                <w:rFonts w:ascii="Arial" w:hAnsi="Arial" w:cs="Arial"/>
                <w:b/>
              </w:rPr>
              <w:t>Function</w:t>
            </w:r>
            <w:proofErr w:type="spellEnd"/>
          </w:p>
        </w:tc>
        <w:tc>
          <w:tcPr>
            <w:tcW w:w="3827" w:type="dxa"/>
            <w:gridSpan w:val="2"/>
            <w:tcBorders>
              <w:left w:val="nil"/>
              <w:bottom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b/>
              </w:rPr>
              <w:t>Fold</w:t>
            </w:r>
            <w:proofErr w:type="spellEnd"/>
            <w:r w:rsidRPr="0085532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5532D">
              <w:rPr>
                <w:rFonts w:ascii="Arial" w:hAnsi="Arial" w:cs="Arial"/>
                <w:b/>
              </w:rPr>
              <w:t>change</w:t>
            </w:r>
            <w:proofErr w:type="spellEnd"/>
          </w:p>
        </w:tc>
      </w:tr>
      <w:tr w:rsidR="00524215" w:rsidTr="00CD2A3A">
        <w:trPr>
          <w:trHeight w:val="442"/>
        </w:trPr>
        <w:tc>
          <w:tcPr>
            <w:tcW w:w="9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5532D">
              <w:rPr>
                <w:rFonts w:ascii="Arial" w:hAnsi="Arial" w:cs="Arial"/>
                <w:b/>
              </w:rPr>
              <w:t>WT</w:t>
            </w:r>
            <w:r w:rsidRPr="0085532D">
              <w:rPr>
                <w:rFonts w:ascii="Arial" w:hAnsi="Arial" w:cs="Arial"/>
                <w:b/>
                <w:vertAlign w:val="subscript"/>
              </w:rPr>
              <w:t>liq</w:t>
            </w:r>
            <w:proofErr w:type="spellEnd"/>
            <w:r w:rsidRPr="0085532D">
              <w:rPr>
                <w:rFonts w:ascii="Arial" w:hAnsi="Arial" w:cs="Arial"/>
                <w:b/>
              </w:rPr>
              <w:t>-&gt;</w:t>
            </w:r>
            <w:proofErr w:type="spellStart"/>
            <w:r w:rsidRPr="0085532D">
              <w:rPr>
                <w:rFonts w:ascii="Arial" w:hAnsi="Arial" w:cs="Arial"/>
                <w:b/>
              </w:rPr>
              <w:t>WT</w:t>
            </w:r>
            <w:r w:rsidRPr="0085532D">
              <w:rPr>
                <w:rFonts w:ascii="Arial" w:hAnsi="Arial" w:cs="Arial"/>
                <w:b/>
                <w:vertAlign w:val="subscript"/>
              </w:rPr>
              <w:t>sur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524215" w:rsidRDefault="00524215" w:rsidP="00CD2A3A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85532D">
              <w:rPr>
                <w:rFonts w:ascii="Arial" w:hAnsi="Arial" w:cs="Arial"/>
                <w:b/>
              </w:rPr>
              <w:t>∆</w:t>
            </w:r>
            <w:proofErr w:type="spellStart"/>
            <w:r w:rsidRPr="0085532D">
              <w:rPr>
                <w:rFonts w:ascii="Arial" w:hAnsi="Arial" w:cs="Arial"/>
                <w:b/>
                <w:i/>
              </w:rPr>
              <w:t>motA</w:t>
            </w:r>
            <w:r w:rsidRPr="0085532D">
              <w:rPr>
                <w:rFonts w:ascii="Arial" w:hAnsi="Arial" w:cs="Arial"/>
                <w:b/>
                <w:vertAlign w:val="subscript"/>
              </w:rPr>
              <w:t>liq</w:t>
            </w:r>
            <w:proofErr w:type="spellEnd"/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b/>
              </w:rPr>
            </w:pPr>
            <w:r w:rsidRPr="0085532D">
              <w:rPr>
                <w:rFonts w:ascii="Arial" w:hAnsi="Arial" w:cs="Arial"/>
                <w:b/>
              </w:rPr>
              <w:t>-&gt;∆</w:t>
            </w:r>
            <w:proofErr w:type="spellStart"/>
            <w:r w:rsidRPr="0085532D">
              <w:rPr>
                <w:rFonts w:ascii="Arial" w:hAnsi="Arial" w:cs="Arial"/>
                <w:b/>
                <w:i/>
              </w:rPr>
              <w:t>motA</w:t>
            </w:r>
            <w:r w:rsidRPr="0085532D">
              <w:rPr>
                <w:rFonts w:ascii="Arial" w:hAnsi="Arial" w:cs="Arial"/>
                <w:b/>
                <w:vertAlign w:val="subscript"/>
              </w:rPr>
              <w:t>surf</w:t>
            </w:r>
            <w:proofErr w:type="spellEnd"/>
          </w:p>
        </w:tc>
      </w:tr>
      <w:tr w:rsidR="00524215" w:rsidRPr="00F24BD6" w:rsidTr="00CD2A3A"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</w:rPr>
              <w:t>CysA</w:t>
            </w:r>
            <w:proofErr w:type="spellEnd"/>
          </w:p>
        </w:tc>
        <w:tc>
          <w:tcPr>
            <w:tcW w:w="4550" w:type="dxa"/>
            <w:tcBorders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ulfate/thiosulfate import ATP-binding protei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130.13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110.11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adC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robable glutamate/gamma-aminobutyrate antipor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55.27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52.50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etE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5-methyltetrahydropteroyltriglutamate--homocysteine methyltransfer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46.73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292.50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4215" w:rsidRPr="00F24BD6" w:rsidTr="00CD2A3A">
        <w:trPr>
          <w:trHeight w:val="258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ad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lutamate decarboxylase alp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5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0.62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biO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6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47.85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245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ative polyketide synth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ls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lutami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.39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afE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14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8.25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bgS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12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12.58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ad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lutamate decarboxylase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.67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3736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ative enzy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1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62.44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de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cid stress chape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56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lp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uter membran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.73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dtE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ultidrug resistanc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.31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jbJ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PF0337 domain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51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IlvG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cetolactate synth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.20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dhP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lcohol dehydroge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53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gdI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lipo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04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ts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rehalos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6-phosphate phosphat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10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dtF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ultidrug resistanc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24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ts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rehalose-6-phosphate synth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42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DctR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TH-type transcriptional regula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30.97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smC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smotically inducibl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72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icS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4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184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9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am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rans-aconitate 2-methyltransfer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25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gh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ypothetical oxidoreduct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62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ysP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hiosulfate-binding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15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et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omoserine O-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uccinyl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95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de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cid stress chape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87</w:t>
            </w:r>
          </w:p>
        </w:tc>
      </w:tr>
      <w:tr w:rsidR="00524215" w:rsidRPr="00F24BD6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hn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ative polyketide synth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.08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r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tationary-phase-induced ribosome-associat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85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4774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5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ufD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eS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cluster assembly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.18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sgG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urli production assembly/transport compon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7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ba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ructose-bisphosphate aldolase clas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7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id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ative acyl-CoA dehydroge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5.30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smY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Osmotically-inducibl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8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gaM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28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hl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ormat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ydrogenlyas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transcriptional activa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23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egP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PF0339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23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Ecn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Entericidin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22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beM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ative amid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MsrP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rotein-methionine-sulfoxide reductase catalytic sub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47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jcH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28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ld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ldehyde dehydroge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4.53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4.72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YcfS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8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ysJ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ulfite reductase [NADPH] flavoprotein alpha-compon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5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abT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4-aminobutyrate aminotransfer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3.97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4.68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caC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ative hydrol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4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ctP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ation/acetate sympor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3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roV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lycine betaine/L-proline transport ATP-binding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1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hnO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minoalkylphosphonat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N-acetyltransfer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2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kt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ransketol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1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ahK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ypothetical zinc-type alcohol dehydrogenase-lik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3.78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32D">
              <w:rPr>
                <w:rFonts w:ascii="Arial" w:hAnsi="Arial" w:cs="Arial"/>
                <w:color w:val="000000"/>
                <w:sz w:val="20"/>
                <w:szCs w:val="20"/>
              </w:rPr>
              <w:t>-3.11</w:t>
            </w:r>
          </w:p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tr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rotease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52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huY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9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imF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imbrial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24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rr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amma-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minobutyraldehyd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dehydroge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04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siD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siD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6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ebV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6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CysN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Sulfate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adenylyltransferas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77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gaU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3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GabD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Succinate-semialdehyde dehydrogenase (NADP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1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imG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Fimbrial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67</w:t>
            </w:r>
          </w:p>
        </w:tc>
      </w:tr>
      <w:tr w:rsidR="00524215" w:rsidRPr="00FF6E02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ehZ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2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YgaF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 xml:space="preserve">L-2-hydroxyglutarate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oxid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07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CysH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Phosphoadenosin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phosphosulfat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reduct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99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ProX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 xml:space="preserve">Glycine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betaine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 xml:space="preserve">-binding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periplasmic</w:t>
            </w:r>
            <w:proofErr w:type="spellEnd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fr-CH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56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at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utrescine aminotransfer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DB5EF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47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jgR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8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dfI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Hypothetical oxidoreduct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4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TdcD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Propionate ki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NanM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N-acetylneuraminate epimeras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YjiY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</w:tr>
      <w:tr w:rsidR="00524215" w:rsidRPr="00480475" w:rsidTr="00CD2A3A">
        <w:trPr>
          <w:trHeight w:val="18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lpC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naerobic glycerol-3-phosphate dehydrogenase sub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93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Dsd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D-serine dehydrat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75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YcgZ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37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YecR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55</w:t>
            </w:r>
          </w:p>
        </w:tc>
      </w:tr>
      <w:tr w:rsidR="00524215" w:rsidRPr="00480475" w:rsidTr="00CD2A3A">
        <w:trPr>
          <w:trHeight w:val="344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dnG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Formate</w:t>
            </w:r>
            <w:proofErr w:type="spellEnd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dehydrogenase, nitrate-inducible, major sub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24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hoH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hosphate starvation inducibl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65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sdX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-</w:t>
            </w: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erine</w:t>
            </w:r>
            <w:proofErr w:type="spellEnd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ansport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63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bpB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mall heat shock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12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d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Lysine </w:t>
            </w: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ecarboxyl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32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YlaC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08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YhaM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PF0597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83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ciI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6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02</w:t>
            </w:r>
          </w:p>
        </w:tc>
      </w:tr>
      <w:tr w:rsidR="00524215" w:rsidRPr="00480475" w:rsidTr="00CD2A3A">
        <w:tc>
          <w:tcPr>
            <w:tcW w:w="974" w:type="dxa"/>
            <w:tcBorders>
              <w:top w:val="nil"/>
              <w:left w:val="nil"/>
              <w:right w:val="nil"/>
            </w:tcBorders>
          </w:tcPr>
          <w:p w:rsidR="00524215" w:rsidRPr="0085532D" w:rsidRDefault="00524215" w:rsidP="00CD2A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Hda</w:t>
            </w:r>
            <w:proofErr w:type="spellEnd"/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DnaA</w:t>
            </w:r>
            <w:proofErr w:type="spellEnd"/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regulatory inactivato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3.6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524215" w:rsidRPr="0085532D" w:rsidRDefault="00524215" w:rsidP="00CD2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532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4.14</w:t>
            </w:r>
          </w:p>
        </w:tc>
      </w:tr>
    </w:tbl>
    <w:p w:rsidR="00524215" w:rsidRDefault="00524215">
      <w:pPr>
        <w:rPr>
          <w:lang w:val="en-US"/>
        </w:rPr>
      </w:pPr>
    </w:p>
    <w:p w:rsidR="008658C0" w:rsidRPr="00480475" w:rsidRDefault="008658C0">
      <w:pPr>
        <w:rPr>
          <w:lang w:val="en-US"/>
        </w:rPr>
      </w:pPr>
    </w:p>
    <w:sectPr w:rsidR="008658C0" w:rsidRPr="004804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F8E"/>
    <w:rsid w:val="000144F5"/>
    <w:rsid w:val="00126BCA"/>
    <w:rsid w:val="001A150D"/>
    <w:rsid w:val="001A793D"/>
    <w:rsid w:val="001C499F"/>
    <w:rsid w:val="00202D77"/>
    <w:rsid w:val="00281196"/>
    <w:rsid w:val="00480475"/>
    <w:rsid w:val="004B05E1"/>
    <w:rsid w:val="00524215"/>
    <w:rsid w:val="005D35A6"/>
    <w:rsid w:val="005E4164"/>
    <w:rsid w:val="0060067E"/>
    <w:rsid w:val="00770F22"/>
    <w:rsid w:val="0085532D"/>
    <w:rsid w:val="008658C0"/>
    <w:rsid w:val="00943092"/>
    <w:rsid w:val="00AA3730"/>
    <w:rsid w:val="00AC6F8E"/>
    <w:rsid w:val="00B30AA7"/>
    <w:rsid w:val="00B7185A"/>
    <w:rsid w:val="00C90FDB"/>
    <w:rsid w:val="00DB5EFD"/>
    <w:rsid w:val="00DE3844"/>
    <w:rsid w:val="00DE6C17"/>
    <w:rsid w:val="00F24BD6"/>
    <w:rsid w:val="00F34888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44DC4"/>
  <w15:chartTrackingRefBased/>
  <w15:docId w15:val="{C9DE31BA-0837-4750-AD02-CB23BBE1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6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nenka  Leanid</dc:creator>
  <cp:keywords/>
  <dc:description/>
  <cp:lastModifiedBy>Victor</cp:lastModifiedBy>
  <cp:revision>2</cp:revision>
  <dcterms:created xsi:type="dcterms:W3CDTF">2020-01-21T22:49:00Z</dcterms:created>
  <dcterms:modified xsi:type="dcterms:W3CDTF">2020-01-21T22:49:00Z</dcterms:modified>
</cp:coreProperties>
</file>